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1FA5D" w14:textId="4A81AF9F" w:rsidR="00947A4D" w:rsidRPr="00CD1C6D" w:rsidRDefault="00947A4D" w:rsidP="00947A4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CD1C6D">
        <w:rPr>
          <w:rFonts w:ascii="Arial" w:hAnsi="Arial" w:cs="Arial"/>
          <w:b/>
          <w:bCs/>
          <w:sz w:val="20"/>
          <w:szCs w:val="20"/>
        </w:rPr>
        <w:t>S1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CD1C6D">
        <w:rPr>
          <w:rFonts w:ascii="Arial" w:hAnsi="Arial" w:cs="Arial"/>
          <w:b/>
          <w:bCs/>
          <w:sz w:val="20"/>
          <w:szCs w:val="20"/>
        </w:rPr>
        <w:t xml:space="preserve">Table. Descriptive statistics of </w:t>
      </w:r>
      <w:proofErr w:type="spellStart"/>
      <w:r w:rsidRPr="007F10EF">
        <w:rPr>
          <w:rFonts w:ascii="Arial" w:hAnsi="Arial" w:cs="Arial"/>
          <w:b/>
          <w:bCs/>
          <w:i/>
          <w:iCs/>
          <w:sz w:val="20"/>
          <w:szCs w:val="20"/>
        </w:rPr>
        <w:t>f</w:t>
      </w:r>
      <w:r w:rsidRPr="007F10EF">
        <w:rPr>
          <w:rFonts w:ascii="Arial" w:hAnsi="Arial" w:cs="Arial"/>
          <w:b/>
          <w:bCs/>
          <w:i/>
          <w:iCs/>
          <w:sz w:val="20"/>
          <w:szCs w:val="20"/>
          <w:vertAlign w:val="subscript"/>
        </w:rPr>
        <w:t>o</w:t>
      </w:r>
      <w:proofErr w:type="spellEnd"/>
      <w:r w:rsidRPr="00CD1C6D">
        <w:rPr>
          <w:rFonts w:ascii="Arial" w:hAnsi="Arial" w:cs="Arial"/>
          <w:b/>
          <w:bCs/>
          <w:sz w:val="20"/>
          <w:szCs w:val="20"/>
        </w:rPr>
        <w:t xml:space="preserve"> regressions vocal membrane vibration versus sound in Fig 2f.</w:t>
      </w:r>
      <w:r w:rsidRPr="00CD1C6D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7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817"/>
        <w:gridCol w:w="1133"/>
        <w:gridCol w:w="992"/>
        <w:gridCol w:w="994"/>
        <w:gridCol w:w="1276"/>
        <w:gridCol w:w="1016"/>
      </w:tblGrid>
      <w:tr w:rsidR="00947A4D" w:rsidRPr="00CD1C6D" w14:paraId="1A6CDC26" w14:textId="77777777" w:rsidTr="00B86F4F">
        <w:tc>
          <w:tcPr>
            <w:tcW w:w="960" w:type="dxa"/>
          </w:tcPr>
          <w:p w14:paraId="3EDEB241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</w:tcPr>
          <w:p w14:paraId="006933BF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gridSpan w:val="2"/>
          </w:tcPr>
          <w:p w14:paraId="5EF2C87A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7F10EF"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  <w:r w:rsidRPr="007F10EF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o</w:t>
            </w:r>
            <w:r w:rsidRPr="007F10EF">
              <w:rPr>
                <w:rFonts w:ascii="Arial" w:hAnsi="Arial" w:cs="Arial"/>
                <w:i/>
                <w:iCs/>
                <w:sz w:val="20"/>
                <w:szCs w:val="20"/>
              </w:rPr>
              <w:t>,</w:t>
            </w:r>
            <w:r w:rsidRPr="007F10EF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sound</w:t>
            </w:r>
            <w:proofErr w:type="spellEnd"/>
            <w:proofErr w:type="gramEnd"/>
            <w:r w:rsidRPr="00CD1C6D">
              <w:rPr>
                <w:rFonts w:ascii="Arial" w:hAnsi="Arial" w:cs="Arial"/>
                <w:sz w:val="20"/>
                <w:szCs w:val="20"/>
              </w:rPr>
              <w:t>=a *</w:t>
            </w:r>
            <w:proofErr w:type="spellStart"/>
            <w:r w:rsidRPr="007F10EF"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  <w:r w:rsidRPr="007F10EF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o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vibration</w:t>
            </w:r>
            <w:r w:rsidRPr="00CD1C6D">
              <w:rPr>
                <w:rFonts w:ascii="Arial" w:hAnsi="Arial" w:cs="Arial"/>
                <w:sz w:val="20"/>
                <w:szCs w:val="20"/>
              </w:rPr>
              <w:t>+b</w:t>
            </w:r>
            <w:proofErr w:type="spellEnd"/>
          </w:p>
        </w:tc>
        <w:tc>
          <w:tcPr>
            <w:tcW w:w="3286" w:type="dxa"/>
            <w:gridSpan w:val="3"/>
          </w:tcPr>
          <w:p w14:paraId="2301E2F7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Regression statistics</w:t>
            </w:r>
          </w:p>
        </w:tc>
      </w:tr>
      <w:tr w:rsidR="00947A4D" w:rsidRPr="00CD1C6D" w14:paraId="067BB0AD" w14:textId="77777777" w:rsidTr="00B86F4F">
        <w:trPr>
          <w:gridAfter w:val="1"/>
          <w:wAfter w:w="1016" w:type="dxa"/>
        </w:trPr>
        <w:tc>
          <w:tcPr>
            <w:tcW w:w="960" w:type="dxa"/>
            <w:tcBorders>
              <w:bottom w:val="single" w:sz="4" w:space="0" w:color="auto"/>
            </w:tcBorders>
          </w:tcPr>
          <w:p w14:paraId="5D465D0B" w14:textId="77777777" w:rsidR="00947A4D" w:rsidRPr="00CD1C6D" w:rsidRDefault="00947A4D" w:rsidP="00B86F4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1C6D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F6C5485" w14:textId="77777777" w:rsidR="00947A4D" w:rsidRPr="00CD1C6D" w:rsidRDefault="00947A4D" w:rsidP="00B86F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1C6D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9F3773E" w14:textId="77777777" w:rsidR="00947A4D" w:rsidRPr="00CD1C6D" w:rsidRDefault="00947A4D" w:rsidP="00B86F4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1C6D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3241FD" w14:textId="77777777" w:rsidR="00947A4D" w:rsidRPr="00CD1C6D" w:rsidRDefault="00947A4D" w:rsidP="00B86F4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1C6D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F1A7727" w14:textId="77777777" w:rsidR="00947A4D" w:rsidRPr="00CD1C6D" w:rsidRDefault="00947A4D" w:rsidP="00B86F4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1C6D">
              <w:rPr>
                <w:rFonts w:ascii="Arial" w:hAnsi="Arial" w:cs="Arial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59F0E8" w14:textId="77777777" w:rsidR="00947A4D" w:rsidRPr="00CD1C6D" w:rsidRDefault="00947A4D" w:rsidP="00B86F4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1C6D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947A4D" w:rsidRPr="00CD1C6D" w14:paraId="53B5EA43" w14:textId="77777777" w:rsidTr="00B86F4F">
        <w:trPr>
          <w:gridAfter w:val="1"/>
          <w:wAfter w:w="1016" w:type="dxa"/>
        </w:trPr>
        <w:tc>
          <w:tcPr>
            <w:tcW w:w="960" w:type="dxa"/>
            <w:tcBorders>
              <w:top w:val="single" w:sz="4" w:space="0" w:color="auto"/>
            </w:tcBorders>
          </w:tcPr>
          <w:p w14:paraId="52359FC2" w14:textId="77777777" w:rsidR="00947A4D" w:rsidRPr="00CD1C6D" w:rsidRDefault="00947A4D" w:rsidP="00B86F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6E3EB72E" w14:textId="77777777" w:rsidR="00947A4D" w:rsidRPr="00CD1C6D" w:rsidRDefault="00947A4D" w:rsidP="00B86F4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7065A84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CB6F11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C70B56C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ECA656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7A4D" w:rsidRPr="00CD1C6D" w14:paraId="66915536" w14:textId="77777777" w:rsidTr="00B86F4F">
        <w:trPr>
          <w:gridAfter w:val="1"/>
          <w:wAfter w:w="1016" w:type="dxa"/>
        </w:trPr>
        <w:tc>
          <w:tcPr>
            <w:tcW w:w="960" w:type="dxa"/>
          </w:tcPr>
          <w:p w14:paraId="04E8EEF3" w14:textId="77777777" w:rsidR="00947A4D" w:rsidRPr="00CD1C6D" w:rsidRDefault="00947A4D" w:rsidP="00B86F4F">
            <w:pPr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MD10</w:t>
            </w:r>
          </w:p>
        </w:tc>
        <w:tc>
          <w:tcPr>
            <w:tcW w:w="817" w:type="dxa"/>
          </w:tcPr>
          <w:p w14:paraId="77239540" w14:textId="5142F290" w:rsidR="00947A4D" w:rsidRPr="00CD1C6D" w:rsidRDefault="00947A4D" w:rsidP="00947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3" w:type="dxa"/>
          </w:tcPr>
          <w:p w14:paraId="2B21A233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0.923</w:t>
            </w:r>
          </w:p>
        </w:tc>
        <w:tc>
          <w:tcPr>
            <w:tcW w:w="992" w:type="dxa"/>
          </w:tcPr>
          <w:p w14:paraId="4458525F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1.301</w:t>
            </w:r>
          </w:p>
        </w:tc>
        <w:tc>
          <w:tcPr>
            <w:tcW w:w="994" w:type="dxa"/>
          </w:tcPr>
          <w:p w14:paraId="0B5CEA2B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  <w:tc>
          <w:tcPr>
            <w:tcW w:w="1276" w:type="dxa"/>
          </w:tcPr>
          <w:p w14:paraId="06903D6E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&lt;&lt;0.001</w:t>
            </w:r>
          </w:p>
        </w:tc>
      </w:tr>
      <w:tr w:rsidR="00947A4D" w:rsidRPr="00CD1C6D" w14:paraId="145380E3" w14:textId="77777777" w:rsidTr="00B86F4F">
        <w:trPr>
          <w:gridAfter w:val="1"/>
          <w:wAfter w:w="1016" w:type="dxa"/>
        </w:trPr>
        <w:tc>
          <w:tcPr>
            <w:tcW w:w="960" w:type="dxa"/>
          </w:tcPr>
          <w:p w14:paraId="707EF7EB" w14:textId="77777777" w:rsidR="00947A4D" w:rsidRPr="00CD1C6D" w:rsidRDefault="00947A4D" w:rsidP="00B86F4F">
            <w:pPr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MD11</w:t>
            </w:r>
          </w:p>
        </w:tc>
        <w:tc>
          <w:tcPr>
            <w:tcW w:w="817" w:type="dxa"/>
          </w:tcPr>
          <w:p w14:paraId="51F9E383" w14:textId="22331376" w:rsidR="00947A4D" w:rsidRPr="00CD1C6D" w:rsidRDefault="00947A4D" w:rsidP="00947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3" w:type="dxa"/>
          </w:tcPr>
          <w:p w14:paraId="7A99FD37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992" w:type="dxa"/>
          </w:tcPr>
          <w:p w14:paraId="00942504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994" w:type="dxa"/>
          </w:tcPr>
          <w:p w14:paraId="4E5CABA5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1276" w:type="dxa"/>
          </w:tcPr>
          <w:p w14:paraId="5431C4B0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&lt;&lt;0.001</w:t>
            </w:r>
          </w:p>
        </w:tc>
      </w:tr>
      <w:tr w:rsidR="00947A4D" w:rsidRPr="00CD1C6D" w14:paraId="4C7F1345" w14:textId="77777777" w:rsidTr="00B86F4F">
        <w:trPr>
          <w:gridAfter w:val="1"/>
          <w:wAfter w:w="1016" w:type="dxa"/>
        </w:trPr>
        <w:tc>
          <w:tcPr>
            <w:tcW w:w="960" w:type="dxa"/>
          </w:tcPr>
          <w:p w14:paraId="62843BFC" w14:textId="77777777" w:rsidR="00947A4D" w:rsidRPr="00CD1C6D" w:rsidRDefault="00947A4D" w:rsidP="00B86F4F">
            <w:pPr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MD13</w:t>
            </w:r>
          </w:p>
        </w:tc>
        <w:tc>
          <w:tcPr>
            <w:tcW w:w="817" w:type="dxa"/>
          </w:tcPr>
          <w:p w14:paraId="05FE233E" w14:textId="7E623734" w:rsidR="00947A4D" w:rsidRPr="00CD1C6D" w:rsidRDefault="00947A4D" w:rsidP="00947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133" w:type="dxa"/>
          </w:tcPr>
          <w:p w14:paraId="019ABC32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992" w:type="dxa"/>
          </w:tcPr>
          <w:p w14:paraId="28328642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2.857</w:t>
            </w:r>
          </w:p>
        </w:tc>
        <w:tc>
          <w:tcPr>
            <w:tcW w:w="994" w:type="dxa"/>
          </w:tcPr>
          <w:p w14:paraId="35555F61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1276" w:type="dxa"/>
          </w:tcPr>
          <w:p w14:paraId="2738E392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&lt;&lt;0.001</w:t>
            </w:r>
          </w:p>
        </w:tc>
      </w:tr>
      <w:tr w:rsidR="00947A4D" w:rsidRPr="00CD1C6D" w14:paraId="32D97387" w14:textId="77777777" w:rsidTr="00B86F4F">
        <w:trPr>
          <w:gridAfter w:val="1"/>
          <w:wAfter w:w="1016" w:type="dxa"/>
        </w:trPr>
        <w:tc>
          <w:tcPr>
            <w:tcW w:w="960" w:type="dxa"/>
          </w:tcPr>
          <w:p w14:paraId="42131B3D" w14:textId="77777777" w:rsidR="00947A4D" w:rsidRPr="00CD1C6D" w:rsidRDefault="00947A4D" w:rsidP="00B86F4F">
            <w:pPr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MD23</w:t>
            </w:r>
          </w:p>
        </w:tc>
        <w:tc>
          <w:tcPr>
            <w:tcW w:w="817" w:type="dxa"/>
          </w:tcPr>
          <w:p w14:paraId="7208DB28" w14:textId="6D564CE8" w:rsidR="00947A4D" w:rsidRPr="00CD1C6D" w:rsidRDefault="00947A4D" w:rsidP="00947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33" w:type="dxa"/>
          </w:tcPr>
          <w:p w14:paraId="58CC923A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1.002</w:t>
            </w:r>
          </w:p>
        </w:tc>
        <w:tc>
          <w:tcPr>
            <w:tcW w:w="992" w:type="dxa"/>
          </w:tcPr>
          <w:p w14:paraId="3B12AF49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-0.022</w:t>
            </w:r>
          </w:p>
        </w:tc>
        <w:tc>
          <w:tcPr>
            <w:tcW w:w="994" w:type="dxa"/>
          </w:tcPr>
          <w:p w14:paraId="56DB52CB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1276" w:type="dxa"/>
          </w:tcPr>
          <w:p w14:paraId="37041654" w14:textId="77777777" w:rsidR="00947A4D" w:rsidRPr="00CD1C6D" w:rsidRDefault="00947A4D" w:rsidP="00B86F4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C6D">
              <w:rPr>
                <w:rFonts w:ascii="Arial" w:hAnsi="Arial" w:cs="Arial"/>
                <w:sz w:val="20"/>
                <w:szCs w:val="20"/>
              </w:rPr>
              <w:t>&lt;&lt;0.001</w:t>
            </w:r>
          </w:p>
        </w:tc>
      </w:tr>
    </w:tbl>
    <w:p w14:paraId="6A4BD0AB" w14:textId="77777777" w:rsidR="00E81797" w:rsidRDefault="00E81797"/>
    <w:sectPr w:rsidR="00E81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A4D"/>
    <w:rsid w:val="00947A4D"/>
    <w:rsid w:val="00D5230E"/>
    <w:rsid w:val="00E8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C3257"/>
  <w15:chartTrackingRefBased/>
  <w15:docId w15:val="{D31F5E81-EED2-47B5-9A7F-0608AE9B1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A4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7A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7A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47A4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Haakansson</dc:creator>
  <cp:keywords/>
  <dc:description/>
  <cp:lastModifiedBy>Jonas Haakansson</cp:lastModifiedBy>
  <cp:revision>2</cp:revision>
  <dcterms:created xsi:type="dcterms:W3CDTF">2022-10-24T00:05:00Z</dcterms:created>
  <dcterms:modified xsi:type="dcterms:W3CDTF">2022-10-24T00:05:00Z</dcterms:modified>
</cp:coreProperties>
</file>